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65D8B" w14:paraId="5FC1F535" w14:textId="77777777" w:rsidTr="00ED3AB9">
        <w:tc>
          <w:tcPr>
            <w:tcW w:w="2407" w:type="dxa"/>
            <w:tcBorders>
              <w:bottom w:val="single" w:sz="4" w:space="0" w:color="auto"/>
            </w:tcBorders>
          </w:tcPr>
          <w:p w14:paraId="3C58A28E" w14:textId="4B05228C" w:rsidR="00765D8B" w:rsidRDefault="00765D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 number</w:t>
            </w:r>
          </w:p>
        </w:tc>
        <w:tc>
          <w:tcPr>
            <w:tcW w:w="2407" w:type="dxa"/>
          </w:tcPr>
          <w:p w14:paraId="2F60F2BC" w14:textId="06507D10" w:rsidR="00765D8B" w:rsidRDefault="00765D8B" w:rsidP="00CB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</w:t>
            </w:r>
          </w:p>
        </w:tc>
        <w:tc>
          <w:tcPr>
            <w:tcW w:w="2407" w:type="dxa"/>
          </w:tcPr>
          <w:p w14:paraId="2FBDB4D7" w14:textId="77777777" w:rsidR="00765D8B" w:rsidRDefault="009A4384" w:rsidP="00CB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3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blood glucose</w:t>
            </w:r>
          </w:p>
          <w:p w14:paraId="354CE546" w14:textId="001D9FE7" w:rsidR="00932BDA" w:rsidRDefault="00932BDA" w:rsidP="00CB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32B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Pr="00932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l/L</w:t>
            </w:r>
          </w:p>
        </w:tc>
        <w:tc>
          <w:tcPr>
            <w:tcW w:w="2407" w:type="dxa"/>
          </w:tcPr>
          <w:p w14:paraId="50FBEDAD" w14:textId="77777777" w:rsidR="00765D8B" w:rsidRDefault="008933CB" w:rsidP="00CB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</w:t>
            </w:r>
            <w:proofErr w:type="spellStart"/>
            <w:r w:rsidRPr="00893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</w:t>
            </w:r>
            <w:proofErr w:type="spellEnd"/>
          </w:p>
          <w:p w14:paraId="62047323" w14:textId="22895C0A" w:rsidR="00B22516" w:rsidRDefault="00B22516" w:rsidP="00CB3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B2251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  <w:r w:rsidRPr="00B225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l/L</w:t>
            </w:r>
          </w:p>
        </w:tc>
        <w:bookmarkStart w:id="0" w:name="_GoBack"/>
        <w:bookmarkEnd w:id="0"/>
      </w:tr>
      <w:tr w:rsidR="00765D8B" w14:paraId="1FF9BB6E" w14:textId="77777777" w:rsidTr="00ED3AB9">
        <w:tc>
          <w:tcPr>
            <w:tcW w:w="2407" w:type="dxa"/>
            <w:tcBorders>
              <w:bottom w:val="nil"/>
            </w:tcBorders>
          </w:tcPr>
          <w:p w14:paraId="2EE8D6E2" w14:textId="6D4E557D" w:rsidR="00765D8B" w:rsidRDefault="00D03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407" w:type="dxa"/>
          </w:tcPr>
          <w:p w14:paraId="358873C5" w14:textId="1C10BC73" w:rsidR="00765D8B" w:rsidRDefault="002F192C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F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18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</w:t>
            </w:r>
            <w:r w:rsidRPr="002F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</w:t>
            </w:r>
            <w:r w:rsidR="006718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</w:tcPr>
          <w:p w14:paraId="4ECE13F9" w14:textId="04D9B49B" w:rsidR="00765D8B" w:rsidRDefault="001B42C0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2407" w:type="dxa"/>
          </w:tcPr>
          <w:p w14:paraId="52E11544" w14:textId="4E7A1F52" w:rsidR="00765D8B" w:rsidRDefault="001B42C0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.6</w:t>
            </w:r>
            <w:r w:rsidR="00AB1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51D2C" w14:paraId="29A340DB" w14:textId="77777777" w:rsidTr="00ED3AB9">
        <w:tc>
          <w:tcPr>
            <w:tcW w:w="2407" w:type="dxa"/>
            <w:tcBorders>
              <w:top w:val="nil"/>
              <w:bottom w:val="nil"/>
            </w:tcBorders>
          </w:tcPr>
          <w:p w14:paraId="4A9829C0" w14:textId="77777777" w:rsidR="00E51D2C" w:rsidRDefault="00E51D2C" w:rsidP="00E51D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4A868CD5" w14:textId="0EE71836" w:rsidR="00E51D2C" w:rsidRDefault="00E51D2C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16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ril 2014</w:t>
            </w:r>
          </w:p>
        </w:tc>
        <w:tc>
          <w:tcPr>
            <w:tcW w:w="2407" w:type="dxa"/>
          </w:tcPr>
          <w:p w14:paraId="26D5984E" w14:textId="7BB96753" w:rsidR="00E51D2C" w:rsidRDefault="00787053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2407" w:type="dxa"/>
          </w:tcPr>
          <w:p w14:paraId="6B40A267" w14:textId="6687E3F7" w:rsidR="00E51D2C" w:rsidRDefault="00787053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.2</w:t>
            </w:r>
            <w:r w:rsidR="007E6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51D2C" w14:paraId="0FBBCFAC" w14:textId="77777777" w:rsidTr="00ED3AB9">
        <w:tc>
          <w:tcPr>
            <w:tcW w:w="2407" w:type="dxa"/>
            <w:tcBorders>
              <w:top w:val="nil"/>
            </w:tcBorders>
          </w:tcPr>
          <w:p w14:paraId="76FBD9B6" w14:textId="77777777" w:rsidR="00E51D2C" w:rsidRDefault="00E51D2C" w:rsidP="00E51D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36DC1840" w14:textId="3F90E566" w:rsidR="00E51D2C" w:rsidRDefault="00E51D2C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16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ril 2014</w:t>
            </w:r>
          </w:p>
        </w:tc>
        <w:tc>
          <w:tcPr>
            <w:tcW w:w="2407" w:type="dxa"/>
          </w:tcPr>
          <w:p w14:paraId="349B0FEA" w14:textId="4EC6E1C0" w:rsidR="00E51D2C" w:rsidRDefault="00B459F0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2407" w:type="dxa"/>
          </w:tcPr>
          <w:p w14:paraId="3BBE547B" w14:textId="2EE4C764" w:rsidR="00E51D2C" w:rsidRDefault="00B459F0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</w:tr>
      <w:tr w:rsidR="00A25198" w14:paraId="0F6A15F8" w14:textId="77777777" w:rsidTr="00ED3AB9">
        <w:tc>
          <w:tcPr>
            <w:tcW w:w="2407" w:type="dxa"/>
            <w:tcBorders>
              <w:bottom w:val="single" w:sz="4" w:space="0" w:color="auto"/>
            </w:tcBorders>
          </w:tcPr>
          <w:p w14:paraId="53F3A0C2" w14:textId="5A727FB0" w:rsidR="00A25198" w:rsidRPr="0065536B" w:rsidRDefault="00AC3C6F" w:rsidP="00A25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4</w:t>
            </w:r>
          </w:p>
        </w:tc>
        <w:tc>
          <w:tcPr>
            <w:tcW w:w="2407" w:type="dxa"/>
          </w:tcPr>
          <w:p w14:paraId="446B1B3B" w14:textId="1C3D79C8" w:rsidR="00A25198" w:rsidRPr="0065536B" w:rsidRDefault="00A25198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3C6F" w:rsidRPr="00655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55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ril 2014</w:t>
            </w:r>
          </w:p>
        </w:tc>
        <w:tc>
          <w:tcPr>
            <w:tcW w:w="2407" w:type="dxa"/>
          </w:tcPr>
          <w:p w14:paraId="5C006E5D" w14:textId="7566CF3C" w:rsidR="00A25198" w:rsidRPr="0065536B" w:rsidRDefault="00AC3C6F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2407" w:type="dxa"/>
          </w:tcPr>
          <w:p w14:paraId="1796CE03" w14:textId="17329E43" w:rsidR="00A25198" w:rsidRPr="0065536B" w:rsidRDefault="001773F8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.</w:t>
            </w:r>
            <w:r w:rsidR="00DA2F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  <w:tr w:rsidR="00373A07" w14:paraId="47EE67B5" w14:textId="77777777" w:rsidTr="00765D8B">
        <w:tc>
          <w:tcPr>
            <w:tcW w:w="2407" w:type="dxa"/>
          </w:tcPr>
          <w:p w14:paraId="14950D0F" w14:textId="0148DCA5" w:rsidR="00373A07" w:rsidRDefault="001773F8" w:rsidP="00A25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1</w:t>
            </w:r>
          </w:p>
        </w:tc>
        <w:tc>
          <w:tcPr>
            <w:tcW w:w="2407" w:type="dxa"/>
          </w:tcPr>
          <w:p w14:paraId="3522A33C" w14:textId="4271720F" w:rsidR="00373A07" w:rsidRPr="002F192C" w:rsidRDefault="004C1B8E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 April 2014</w:t>
            </w:r>
          </w:p>
        </w:tc>
        <w:tc>
          <w:tcPr>
            <w:tcW w:w="2407" w:type="dxa"/>
          </w:tcPr>
          <w:p w14:paraId="0CDD03C6" w14:textId="6998F225" w:rsidR="00373A07" w:rsidRDefault="00C74768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407" w:type="dxa"/>
          </w:tcPr>
          <w:p w14:paraId="15E687A4" w14:textId="5D4DB424" w:rsidR="00373A07" w:rsidRDefault="00C74768" w:rsidP="00AC010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.</w:t>
            </w:r>
            <w:r w:rsidR="007E6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</w:tbl>
    <w:p w14:paraId="3247D7C0" w14:textId="77777777" w:rsidR="00177C17" w:rsidRPr="000C257A" w:rsidRDefault="00177C1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77C17" w:rsidRPr="000C257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EB3"/>
    <w:rsid w:val="000C257A"/>
    <w:rsid w:val="00130201"/>
    <w:rsid w:val="001773F8"/>
    <w:rsid w:val="00177C17"/>
    <w:rsid w:val="001B42C0"/>
    <w:rsid w:val="001B4BD4"/>
    <w:rsid w:val="002545E7"/>
    <w:rsid w:val="002672AB"/>
    <w:rsid w:val="002A38EA"/>
    <w:rsid w:val="002F192C"/>
    <w:rsid w:val="002F1BAF"/>
    <w:rsid w:val="00373A07"/>
    <w:rsid w:val="00384842"/>
    <w:rsid w:val="00393F3C"/>
    <w:rsid w:val="00415A6B"/>
    <w:rsid w:val="00433FAE"/>
    <w:rsid w:val="004C1B8E"/>
    <w:rsid w:val="00535EB3"/>
    <w:rsid w:val="00561D25"/>
    <w:rsid w:val="0065536B"/>
    <w:rsid w:val="00671828"/>
    <w:rsid w:val="006C0D5C"/>
    <w:rsid w:val="006D31FD"/>
    <w:rsid w:val="00700366"/>
    <w:rsid w:val="00760B28"/>
    <w:rsid w:val="00765D8B"/>
    <w:rsid w:val="00787053"/>
    <w:rsid w:val="007E6E51"/>
    <w:rsid w:val="00871D79"/>
    <w:rsid w:val="008933CB"/>
    <w:rsid w:val="008A7EA1"/>
    <w:rsid w:val="00932BDA"/>
    <w:rsid w:val="009A0929"/>
    <w:rsid w:val="009A4384"/>
    <w:rsid w:val="009E4E92"/>
    <w:rsid w:val="00A10904"/>
    <w:rsid w:val="00A178C5"/>
    <w:rsid w:val="00A25198"/>
    <w:rsid w:val="00A31601"/>
    <w:rsid w:val="00A7436E"/>
    <w:rsid w:val="00AB1247"/>
    <w:rsid w:val="00AC0101"/>
    <w:rsid w:val="00AC3C6F"/>
    <w:rsid w:val="00B22516"/>
    <w:rsid w:val="00B459F0"/>
    <w:rsid w:val="00BA046B"/>
    <w:rsid w:val="00BA7E1C"/>
    <w:rsid w:val="00C07A83"/>
    <w:rsid w:val="00C561DB"/>
    <w:rsid w:val="00C74768"/>
    <w:rsid w:val="00C77DC4"/>
    <w:rsid w:val="00C77EDF"/>
    <w:rsid w:val="00CB15D5"/>
    <w:rsid w:val="00CB341C"/>
    <w:rsid w:val="00CB7CF5"/>
    <w:rsid w:val="00CC72F0"/>
    <w:rsid w:val="00D03561"/>
    <w:rsid w:val="00DA2F92"/>
    <w:rsid w:val="00DD613C"/>
    <w:rsid w:val="00E51D2C"/>
    <w:rsid w:val="00E54C81"/>
    <w:rsid w:val="00EB3174"/>
    <w:rsid w:val="00ED3AB9"/>
    <w:rsid w:val="00EF3297"/>
    <w:rsid w:val="00FB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C0900"/>
  <w15:chartTrackingRefBased/>
  <w15:docId w15:val="{5B416211-A3B8-4B63-AFE7-B44AB369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65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8484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8484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8484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8484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8484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84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848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Kaiser</dc:creator>
  <cp:keywords/>
  <dc:description/>
  <cp:lastModifiedBy>Marianne Kaiser</cp:lastModifiedBy>
  <cp:revision>3</cp:revision>
  <dcterms:created xsi:type="dcterms:W3CDTF">2018-10-02T05:49:00Z</dcterms:created>
  <dcterms:modified xsi:type="dcterms:W3CDTF">2018-10-02T05:51:00Z</dcterms:modified>
</cp:coreProperties>
</file>